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172" w:type="dxa"/>
        <w:tblLook w:val="04A0" w:firstRow="1" w:lastRow="0" w:firstColumn="1" w:lastColumn="0" w:noHBand="0" w:noVBand="1"/>
      </w:tblPr>
      <w:tblGrid>
        <w:gridCol w:w="5041"/>
        <w:gridCol w:w="3131"/>
      </w:tblGrid>
      <w:tr w:rsidR="000E2344" w:rsidRPr="000E2344" w14:paraId="5AE402B8" w14:textId="77777777" w:rsidTr="000E2344">
        <w:trPr>
          <w:trHeight w:val="236"/>
        </w:trPr>
        <w:tc>
          <w:tcPr>
            <w:tcW w:w="5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8496B0" w:fill="8496B0"/>
            <w:noWrap/>
            <w:vAlign w:val="bottom"/>
            <w:hideMark/>
          </w:tcPr>
          <w:p w14:paraId="2552DDA3" w14:textId="77777777" w:rsidR="000E2344" w:rsidRPr="000E2344" w:rsidRDefault="000E2344" w:rsidP="000E234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0E2344">
              <w:rPr>
                <w:rFonts w:ascii="Arial" w:eastAsia="Times New Roman" w:hAnsi="Arial" w:cs="Arial"/>
                <w:b/>
                <w:bCs/>
                <w:color w:val="000000"/>
              </w:rPr>
              <w:t>DEMOGRAPHICS</w:t>
            </w:r>
          </w:p>
        </w:tc>
        <w:tc>
          <w:tcPr>
            <w:tcW w:w="313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0D78E6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E2344" w:rsidRPr="000E2344" w14:paraId="0E3F0100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2DB9" w14:textId="77777777" w:rsidR="000E2344" w:rsidRPr="000E2344" w:rsidRDefault="000E2344" w:rsidP="000E23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344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6C0D17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</w:tr>
      <w:tr w:rsidR="000E2344" w:rsidRPr="000E2344" w14:paraId="40FBDA39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2815" w14:textId="77777777" w:rsidR="000E2344" w:rsidRPr="000E2344" w:rsidRDefault="000E2344" w:rsidP="000E23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344">
              <w:rPr>
                <w:rFonts w:ascii="Calibri" w:eastAsia="Times New Roman" w:hAnsi="Calibri" w:cs="Calibri"/>
                <w:b/>
                <w:bCs/>
                <w:color w:val="000000"/>
              </w:rPr>
              <w:t>Avg Age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0C6141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12.5 ± 2.2</w:t>
            </w:r>
          </w:p>
        </w:tc>
      </w:tr>
      <w:tr w:rsidR="000E2344" w:rsidRPr="000E2344" w14:paraId="62A3217A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8DDB" w14:textId="77777777" w:rsidR="000E2344" w:rsidRPr="000E2344" w:rsidRDefault="000E2344" w:rsidP="000E23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344">
              <w:rPr>
                <w:rFonts w:ascii="Calibri" w:eastAsia="Times New Roman" w:hAnsi="Calibri" w:cs="Calibri"/>
                <w:b/>
                <w:bCs/>
                <w:color w:val="000000"/>
              </w:rPr>
              <w:t>Sex (%)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21D989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E2344" w:rsidRPr="000E2344" w14:paraId="768AD377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34D1" w14:textId="77777777" w:rsidR="000E2344" w:rsidRPr="000E2344" w:rsidRDefault="000E2344" w:rsidP="000E2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F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1EF432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31 (59.6%)</w:t>
            </w:r>
          </w:p>
        </w:tc>
      </w:tr>
      <w:tr w:rsidR="000E2344" w:rsidRPr="000E2344" w14:paraId="045551CC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F6A00" w14:textId="77777777" w:rsidR="000E2344" w:rsidRPr="000E2344" w:rsidRDefault="000E2344" w:rsidP="000E2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F25FE4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20 (38.5%)</w:t>
            </w:r>
          </w:p>
        </w:tc>
      </w:tr>
      <w:tr w:rsidR="000E2344" w:rsidRPr="000E2344" w14:paraId="50723826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FB9C7" w14:textId="77777777" w:rsidR="000E2344" w:rsidRPr="000E2344" w:rsidRDefault="000E2344" w:rsidP="000E2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F6E9C0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1 (1.9%)</w:t>
            </w:r>
          </w:p>
        </w:tc>
      </w:tr>
      <w:tr w:rsidR="000E2344" w:rsidRPr="000E2344" w14:paraId="26F788E4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FBFF" w14:textId="77777777" w:rsidR="000E2344" w:rsidRPr="000E2344" w:rsidRDefault="000E2344" w:rsidP="000E23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344">
              <w:rPr>
                <w:rFonts w:ascii="Calibri" w:eastAsia="Times New Roman" w:hAnsi="Calibri" w:cs="Calibri"/>
                <w:b/>
                <w:bCs/>
                <w:color w:val="000000"/>
              </w:rPr>
              <w:t>Ethnicity (%)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303894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E2344" w:rsidRPr="000E2344" w14:paraId="6241A522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B67E0" w14:textId="77777777" w:rsidR="000E2344" w:rsidRPr="000E2344" w:rsidRDefault="000E2344" w:rsidP="000E2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on-Hispanic or Latino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DCB612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49 (94.2%)</w:t>
            </w:r>
          </w:p>
        </w:tc>
      </w:tr>
      <w:tr w:rsidR="000E2344" w:rsidRPr="000E2344" w14:paraId="09BBB293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8F16E" w14:textId="77777777" w:rsidR="000E2344" w:rsidRPr="000E2344" w:rsidRDefault="000E2344" w:rsidP="000E2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Hispanic or Latino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02C7E6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1 (1.9%)</w:t>
            </w:r>
          </w:p>
        </w:tc>
      </w:tr>
      <w:tr w:rsidR="000E2344" w:rsidRPr="000E2344" w14:paraId="0C81ED99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7A16" w14:textId="77777777" w:rsidR="000E2344" w:rsidRPr="000E2344" w:rsidRDefault="000E2344" w:rsidP="000E2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Unknown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5E58D0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2 (3.9%)</w:t>
            </w:r>
          </w:p>
        </w:tc>
      </w:tr>
      <w:tr w:rsidR="000E2344" w:rsidRPr="000E2344" w14:paraId="39E70A15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B0E0" w14:textId="77777777" w:rsidR="000E2344" w:rsidRPr="000E2344" w:rsidRDefault="000E2344" w:rsidP="000E23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344">
              <w:rPr>
                <w:rFonts w:ascii="Calibri" w:eastAsia="Times New Roman" w:hAnsi="Calibri" w:cs="Calibri"/>
                <w:b/>
                <w:bCs/>
                <w:color w:val="000000"/>
              </w:rPr>
              <w:t>Race (%)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8282F6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E2344" w:rsidRPr="000E2344" w14:paraId="75C85D07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A4FD" w14:textId="77777777" w:rsidR="000E2344" w:rsidRPr="000E2344" w:rsidRDefault="000E2344" w:rsidP="000E2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White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186430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48 (92.3%)</w:t>
            </w:r>
          </w:p>
        </w:tc>
      </w:tr>
      <w:tr w:rsidR="000E2344" w:rsidRPr="000E2344" w14:paraId="261A29E8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BC59" w14:textId="77777777" w:rsidR="000E2344" w:rsidRPr="000E2344" w:rsidRDefault="000E2344" w:rsidP="000E2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Black or African American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375DE6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2 (3.9%)</w:t>
            </w:r>
          </w:p>
        </w:tc>
      </w:tr>
      <w:tr w:rsidR="000E2344" w:rsidRPr="000E2344" w14:paraId="2142818C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66B98" w14:textId="77777777" w:rsidR="000E2344" w:rsidRPr="000E2344" w:rsidRDefault="000E2344" w:rsidP="000E2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&gt;1 Race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1A768A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1 (1.9%)</w:t>
            </w:r>
          </w:p>
        </w:tc>
      </w:tr>
      <w:tr w:rsidR="000E2344" w:rsidRPr="000E2344" w14:paraId="52120C15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A38A" w14:textId="77777777" w:rsidR="000E2344" w:rsidRPr="000E2344" w:rsidRDefault="000E2344" w:rsidP="000E2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American Indian / Alaska Native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3EAA24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1 (1.9%)</w:t>
            </w:r>
          </w:p>
        </w:tc>
      </w:tr>
      <w:tr w:rsidR="000E2344" w:rsidRPr="000E2344" w14:paraId="325A8667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55C7" w14:textId="77777777" w:rsidR="000E2344" w:rsidRPr="000E2344" w:rsidRDefault="000E2344" w:rsidP="000E23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344">
              <w:rPr>
                <w:rFonts w:ascii="Calibri" w:eastAsia="Times New Roman" w:hAnsi="Calibri" w:cs="Calibri"/>
                <w:b/>
                <w:bCs/>
                <w:color w:val="000000"/>
              </w:rPr>
              <w:t>Pump/Injection (%)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F56619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E2344" w:rsidRPr="000E2344" w14:paraId="317EE636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F588" w14:textId="77777777" w:rsidR="000E2344" w:rsidRPr="000E2344" w:rsidRDefault="000E2344" w:rsidP="000E2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proofErr w:type="spellStart"/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Omnipod</w:t>
            </w:r>
            <w:proofErr w:type="spellEnd"/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F2539F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27 (51.9%)</w:t>
            </w:r>
          </w:p>
        </w:tc>
      </w:tr>
      <w:tr w:rsidR="000E2344" w:rsidRPr="000E2344" w14:paraId="3A482631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6B60" w14:textId="77777777" w:rsidR="000E2344" w:rsidRPr="000E2344" w:rsidRDefault="000E2344" w:rsidP="000E2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proofErr w:type="spellStart"/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Tslim</w:t>
            </w:r>
            <w:proofErr w:type="spellEnd"/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EE1FD6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9 (13.5%)</w:t>
            </w:r>
          </w:p>
        </w:tc>
      </w:tr>
      <w:tr w:rsidR="000E2344" w:rsidRPr="000E2344" w14:paraId="4D6675E0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DEA48" w14:textId="77777777" w:rsidR="000E2344" w:rsidRPr="000E2344" w:rsidRDefault="000E2344" w:rsidP="000E2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670G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41CD1B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5 (9.6%)</w:t>
            </w:r>
          </w:p>
        </w:tc>
      </w:tr>
      <w:tr w:rsidR="000E2344" w:rsidRPr="000E2344" w14:paraId="1C59E3C7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EFE2" w14:textId="77777777" w:rsidR="000E2344" w:rsidRPr="000E2344" w:rsidRDefault="000E2344" w:rsidP="000E2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Lantus + Humalog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33A551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4 (7.7%)</w:t>
            </w:r>
          </w:p>
        </w:tc>
      </w:tr>
      <w:tr w:rsidR="000E2344" w:rsidRPr="000E2344" w14:paraId="6A64268A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0A7B" w14:textId="77777777" w:rsidR="000E2344" w:rsidRPr="000E2344" w:rsidRDefault="000E2344" w:rsidP="000E2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proofErr w:type="spellStart"/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inimed</w:t>
            </w:r>
            <w:proofErr w:type="spellEnd"/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Revel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92EB92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2 (3.9%)</w:t>
            </w:r>
          </w:p>
        </w:tc>
      </w:tr>
      <w:tr w:rsidR="000E2344" w:rsidRPr="000E2344" w14:paraId="2C2D7744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688E" w14:textId="77777777" w:rsidR="000E2344" w:rsidRPr="000E2344" w:rsidRDefault="000E2344" w:rsidP="000E2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proofErr w:type="spellStart"/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Basaglar</w:t>
            </w:r>
            <w:proofErr w:type="spellEnd"/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+ Novolog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E2E30E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1 (1.9%)</w:t>
            </w:r>
          </w:p>
        </w:tc>
      </w:tr>
      <w:tr w:rsidR="000E2344" w:rsidRPr="000E2344" w14:paraId="63383952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23BF" w14:textId="77777777" w:rsidR="000E2344" w:rsidRPr="000E2344" w:rsidRDefault="000E2344" w:rsidP="000E2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Injections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79517E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1 (1.9%)</w:t>
            </w:r>
          </w:p>
        </w:tc>
      </w:tr>
      <w:tr w:rsidR="000E2344" w:rsidRPr="000E2344" w14:paraId="5AE18BE2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BE3DD" w14:textId="77777777" w:rsidR="000E2344" w:rsidRPr="000E2344" w:rsidRDefault="000E2344" w:rsidP="000E2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proofErr w:type="spellStart"/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Minimed</w:t>
            </w:r>
            <w:proofErr w:type="spellEnd"/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630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6196C3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1 (1.9%)</w:t>
            </w:r>
          </w:p>
        </w:tc>
      </w:tr>
      <w:tr w:rsidR="000E2344" w:rsidRPr="000E2344" w14:paraId="69F2F205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3D2A" w14:textId="77777777" w:rsidR="000E2344" w:rsidRPr="000E2344" w:rsidRDefault="000E2344" w:rsidP="000E2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Lantus + </w:t>
            </w:r>
            <w:proofErr w:type="spellStart"/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Apidra</w:t>
            </w:r>
            <w:proofErr w:type="spellEnd"/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F7227C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1 (1.9%)</w:t>
            </w:r>
          </w:p>
        </w:tc>
      </w:tr>
      <w:tr w:rsidR="000E2344" w:rsidRPr="000E2344" w14:paraId="5E9D7F5A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9723" w14:textId="77777777" w:rsidR="000E2344" w:rsidRPr="000E2344" w:rsidRDefault="000E2344" w:rsidP="000E2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proofErr w:type="spellStart"/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Tslim</w:t>
            </w:r>
            <w:proofErr w:type="spellEnd"/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basal IQ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21F415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1 (1.9%)</w:t>
            </w:r>
          </w:p>
        </w:tc>
      </w:tr>
      <w:tr w:rsidR="000E2344" w:rsidRPr="000E2344" w14:paraId="7D302B35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8299" w14:textId="77777777" w:rsidR="000E2344" w:rsidRPr="000E2344" w:rsidRDefault="000E2344" w:rsidP="000E2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proofErr w:type="spellStart"/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Tslim</w:t>
            </w:r>
            <w:proofErr w:type="spellEnd"/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 xml:space="preserve"> + Tresiba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3E1ECB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1 (1.9%)</w:t>
            </w:r>
          </w:p>
        </w:tc>
      </w:tr>
      <w:tr w:rsidR="000E2344" w:rsidRPr="000E2344" w14:paraId="4E529463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8BD0" w14:textId="77777777" w:rsidR="000E2344" w:rsidRPr="000E2344" w:rsidRDefault="000E2344" w:rsidP="000E2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Tresiba + NPH Novolog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5E7244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1 (1.9%)</w:t>
            </w:r>
          </w:p>
        </w:tc>
      </w:tr>
      <w:tr w:rsidR="000E2344" w:rsidRPr="000E2344" w14:paraId="5518407D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7334" w14:textId="77777777" w:rsidR="000E2344" w:rsidRPr="000E2344" w:rsidRDefault="000E2344" w:rsidP="000E23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344">
              <w:rPr>
                <w:rFonts w:ascii="Calibri" w:eastAsia="Times New Roman" w:hAnsi="Calibri" w:cs="Calibri"/>
                <w:b/>
                <w:bCs/>
                <w:color w:val="000000"/>
              </w:rPr>
              <w:t>CGM (%)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37788A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E2344" w:rsidRPr="000E2344" w14:paraId="6481C55A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ED14" w14:textId="77777777" w:rsidR="000E2344" w:rsidRPr="000E2344" w:rsidRDefault="000E2344" w:rsidP="000E2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Dexcom G6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89E0CC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40 (76.9%)</w:t>
            </w:r>
          </w:p>
        </w:tc>
      </w:tr>
      <w:tr w:rsidR="000E2344" w:rsidRPr="000E2344" w14:paraId="0F197D82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0654" w14:textId="77777777" w:rsidR="000E2344" w:rsidRPr="000E2344" w:rsidRDefault="000E2344" w:rsidP="000E2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one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68AF4B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7 (13.5%)</w:t>
            </w:r>
          </w:p>
        </w:tc>
      </w:tr>
      <w:tr w:rsidR="000E2344" w:rsidRPr="000E2344" w14:paraId="3C525562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8C9C" w14:textId="77777777" w:rsidR="000E2344" w:rsidRPr="000E2344" w:rsidRDefault="000E2344" w:rsidP="000E2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Dexcom G5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4F3934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3 (5.8%)</w:t>
            </w:r>
          </w:p>
        </w:tc>
      </w:tr>
      <w:tr w:rsidR="000E2344" w:rsidRPr="000E2344" w14:paraId="53B9E87E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741B" w14:textId="77777777" w:rsidR="000E2344" w:rsidRPr="000E2344" w:rsidRDefault="000E2344" w:rsidP="000E2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Dexcom G4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4D120B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1 (1.9%)</w:t>
            </w:r>
          </w:p>
        </w:tc>
      </w:tr>
      <w:tr w:rsidR="000E2344" w:rsidRPr="000E2344" w14:paraId="3839328D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01F7" w14:textId="77777777" w:rsidR="000E2344" w:rsidRPr="000E2344" w:rsidRDefault="000E2344" w:rsidP="000E234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0E234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Guardian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6D328D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1 (1.9%)</w:t>
            </w:r>
          </w:p>
        </w:tc>
      </w:tr>
      <w:tr w:rsidR="000E2344" w:rsidRPr="000E2344" w14:paraId="3217D969" w14:textId="77777777" w:rsidTr="000E2344">
        <w:trPr>
          <w:trHeight w:val="236"/>
        </w:trPr>
        <w:tc>
          <w:tcPr>
            <w:tcW w:w="504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551136" w14:textId="77777777" w:rsidR="000E2344" w:rsidRPr="000E2344" w:rsidRDefault="000E2344" w:rsidP="000E234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E2344">
              <w:rPr>
                <w:rFonts w:ascii="Calibri" w:eastAsia="Times New Roman" w:hAnsi="Calibri" w:cs="Calibri"/>
                <w:b/>
                <w:bCs/>
                <w:color w:val="000000"/>
              </w:rPr>
              <w:t>Avg Last A1c</w:t>
            </w:r>
          </w:p>
        </w:tc>
        <w:tc>
          <w:tcPr>
            <w:tcW w:w="313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81EAC2" w14:textId="77777777" w:rsidR="000E2344" w:rsidRPr="000E2344" w:rsidRDefault="000E2344" w:rsidP="000E234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E2344">
              <w:rPr>
                <w:rFonts w:ascii="Calibri" w:eastAsia="Times New Roman" w:hAnsi="Calibri" w:cs="Calibri"/>
                <w:color w:val="000000"/>
              </w:rPr>
              <w:t>7.7 ± 1.1</w:t>
            </w:r>
          </w:p>
        </w:tc>
      </w:tr>
    </w:tbl>
    <w:p w14:paraId="1F212B85" w14:textId="57FC6F2E" w:rsidR="006F691B" w:rsidRDefault="006F691B"/>
    <w:p w14:paraId="0A420FFB" w14:textId="236BC29D" w:rsidR="000E2344" w:rsidRDefault="000E2344"/>
    <w:p w14:paraId="12015D9E" w14:textId="7521F1FD" w:rsidR="000E2344" w:rsidRDefault="000E2344">
      <w:r>
        <w:lastRenderedPageBreak/>
        <w:t>Data Set:</w:t>
      </w:r>
    </w:p>
    <w:p w14:paraId="7815BDE0" w14:textId="5B7426CD" w:rsidR="000E2344" w:rsidRDefault="000E2344">
      <w:r w:rsidRPr="000E2344">
        <w:drawing>
          <wp:anchor distT="0" distB="0" distL="114300" distR="114300" simplePos="0" relativeHeight="251658240" behindDoc="0" locked="0" layoutInCell="1" allowOverlap="1" wp14:anchorId="2869194C" wp14:editId="7724D7B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8229600" cy="5626100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62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A42B323" w14:textId="2BDF2374" w:rsidR="000E2344" w:rsidRDefault="000E2344"/>
    <w:p w14:paraId="2A5FD589" w14:textId="499E7051" w:rsidR="000E2344" w:rsidRDefault="000E2344"/>
    <w:p w14:paraId="5E47A03A" w14:textId="7CDAB1E0" w:rsidR="000E2344" w:rsidRDefault="000E2344"/>
    <w:p w14:paraId="6CE6D249" w14:textId="6E1E3AB8" w:rsidR="000E2344" w:rsidRDefault="000E2344"/>
    <w:p w14:paraId="18BF9CF5" w14:textId="60B6D893" w:rsidR="000E2344" w:rsidRPr="000E2344" w:rsidRDefault="000E2344">
      <w:pPr>
        <w:rPr>
          <w:sz w:val="24"/>
          <w:szCs w:val="24"/>
        </w:rPr>
      </w:pPr>
      <w:r w:rsidRPr="000E2344">
        <w:rPr>
          <w:sz w:val="24"/>
          <w:szCs w:val="24"/>
        </w:rPr>
        <w:t>PAID SCORES:</w:t>
      </w:r>
    </w:p>
    <w:p w14:paraId="619F57E4" w14:textId="53F49FFA" w:rsidR="000E2344" w:rsidRPr="000E2344" w:rsidRDefault="000E2344">
      <w:pPr>
        <w:rPr>
          <w:sz w:val="24"/>
          <w:szCs w:val="24"/>
        </w:rPr>
      </w:pPr>
      <w:r w:rsidRPr="000E2344">
        <w:rPr>
          <w:sz w:val="24"/>
          <w:szCs w:val="24"/>
        </w:rPr>
        <w:drawing>
          <wp:inline distT="0" distB="0" distL="0" distR="0" wp14:anchorId="5429CFC6" wp14:editId="5BAE629D">
            <wp:extent cx="9464040" cy="757123"/>
            <wp:effectExtent l="0" t="0" r="381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85471" cy="758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22F286" w14:textId="77777777" w:rsidR="000E2344" w:rsidRPr="000E2344" w:rsidRDefault="000E2344">
      <w:pPr>
        <w:rPr>
          <w:sz w:val="24"/>
          <w:szCs w:val="24"/>
        </w:rPr>
      </w:pPr>
    </w:p>
    <w:sectPr w:rsidR="000E2344" w:rsidRPr="000E2344" w:rsidSect="000E234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344"/>
    <w:rsid w:val="000011B0"/>
    <w:rsid w:val="00032380"/>
    <w:rsid w:val="0004435B"/>
    <w:rsid w:val="00083710"/>
    <w:rsid w:val="000968FD"/>
    <w:rsid w:val="000A1A80"/>
    <w:rsid w:val="000A2204"/>
    <w:rsid w:val="000E2344"/>
    <w:rsid w:val="00122858"/>
    <w:rsid w:val="00124894"/>
    <w:rsid w:val="00152B28"/>
    <w:rsid w:val="00161ED4"/>
    <w:rsid w:val="0016663D"/>
    <w:rsid w:val="00196028"/>
    <w:rsid w:val="001A212A"/>
    <w:rsid w:val="001A4604"/>
    <w:rsid w:val="001C5927"/>
    <w:rsid w:val="001D3324"/>
    <w:rsid w:val="001D3E03"/>
    <w:rsid w:val="00217B43"/>
    <w:rsid w:val="002561D9"/>
    <w:rsid w:val="002652D8"/>
    <w:rsid w:val="00272EC1"/>
    <w:rsid w:val="0027524E"/>
    <w:rsid w:val="002774F8"/>
    <w:rsid w:val="002A1BA1"/>
    <w:rsid w:val="002E3C91"/>
    <w:rsid w:val="00304260"/>
    <w:rsid w:val="003645E5"/>
    <w:rsid w:val="003F21DF"/>
    <w:rsid w:val="003F6265"/>
    <w:rsid w:val="0040478A"/>
    <w:rsid w:val="004105B6"/>
    <w:rsid w:val="00455051"/>
    <w:rsid w:val="004602E0"/>
    <w:rsid w:val="0047248F"/>
    <w:rsid w:val="0047554C"/>
    <w:rsid w:val="004852CB"/>
    <w:rsid w:val="00494805"/>
    <w:rsid w:val="004A1503"/>
    <w:rsid w:val="004C7825"/>
    <w:rsid w:val="004E012D"/>
    <w:rsid w:val="005268FD"/>
    <w:rsid w:val="00581539"/>
    <w:rsid w:val="00585718"/>
    <w:rsid w:val="005A1381"/>
    <w:rsid w:val="005D4B7E"/>
    <w:rsid w:val="005D56A4"/>
    <w:rsid w:val="00601401"/>
    <w:rsid w:val="0063639B"/>
    <w:rsid w:val="00643238"/>
    <w:rsid w:val="00647925"/>
    <w:rsid w:val="0069159E"/>
    <w:rsid w:val="006A01F8"/>
    <w:rsid w:val="006C121C"/>
    <w:rsid w:val="006F467B"/>
    <w:rsid w:val="006F691B"/>
    <w:rsid w:val="0071026B"/>
    <w:rsid w:val="007530AC"/>
    <w:rsid w:val="00754FF7"/>
    <w:rsid w:val="00764442"/>
    <w:rsid w:val="007766B3"/>
    <w:rsid w:val="007D66C6"/>
    <w:rsid w:val="007E3C2A"/>
    <w:rsid w:val="007E72E3"/>
    <w:rsid w:val="007F1DE7"/>
    <w:rsid w:val="00812C12"/>
    <w:rsid w:val="0082334D"/>
    <w:rsid w:val="00876B5A"/>
    <w:rsid w:val="00897B83"/>
    <w:rsid w:val="008A406A"/>
    <w:rsid w:val="008B5FFB"/>
    <w:rsid w:val="008D2467"/>
    <w:rsid w:val="008D2FD4"/>
    <w:rsid w:val="00930470"/>
    <w:rsid w:val="00945566"/>
    <w:rsid w:val="009672C6"/>
    <w:rsid w:val="009673C8"/>
    <w:rsid w:val="0097263E"/>
    <w:rsid w:val="009862F5"/>
    <w:rsid w:val="00990369"/>
    <w:rsid w:val="00990DAD"/>
    <w:rsid w:val="009A4DA4"/>
    <w:rsid w:val="00A07FA9"/>
    <w:rsid w:val="00A238B6"/>
    <w:rsid w:val="00A278B9"/>
    <w:rsid w:val="00A278D1"/>
    <w:rsid w:val="00A66847"/>
    <w:rsid w:val="00A903D4"/>
    <w:rsid w:val="00AC722D"/>
    <w:rsid w:val="00B00FE7"/>
    <w:rsid w:val="00B063F6"/>
    <w:rsid w:val="00B21EDB"/>
    <w:rsid w:val="00B27DB5"/>
    <w:rsid w:val="00B4125F"/>
    <w:rsid w:val="00B52E5F"/>
    <w:rsid w:val="00B64F16"/>
    <w:rsid w:val="00BB2985"/>
    <w:rsid w:val="00BC4646"/>
    <w:rsid w:val="00BE2EC5"/>
    <w:rsid w:val="00BF1216"/>
    <w:rsid w:val="00C27D0E"/>
    <w:rsid w:val="00C40F6D"/>
    <w:rsid w:val="00C47EA2"/>
    <w:rsid w:val="00C57F1C"/>
    <w:rsid w:val="00C66B7A"/>
    <w:rsid w:val="00C737BE"/>
    <w:rsid w:val="00C96172"/>
    <w:rsid w:val="00D368EC"/>
    <w:rsid w:val="00DB7143"/>
    <w:rsid w:val="00DC3ED9"/>
    <w:rsid w:val="00DD5832"/>
    <w:rsid w:val="00E2612A"/>
    <w:rsid w:val="00EB5DDA"/>
    <w:rsid w:val="00EB6B7E"/>
    <w:rsid w:val="00EC30FA"/>
    <w:rsid w:val="00EC3A56"/>
    <w:rsid w:val="00EC7D67"/>
    <w:rsid w:val="00EE1B5B"/>
    <w:rsid w:val="00EE3FA5"/>
    <w:rsid w:val="00F12016"/>
    <w:rsid w:val="00F31A17"/>
    <w:rsid w:val="00F651AF"/>
    <w:rsid w:val="00F86A9F"/>
    <w:rsid w:val="00F87687"/>
    <w:rsid w:val="00F95F1C"/>
    <w:rsid w:val="00FA50F3"/>
    <w:rsid w:val="00FE0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12242"/>
  <w15:chartTrackingRefBased/>
  <w15:docId w15:val="{7551DC24-21CF-494C-99DC-6F4C6F2AB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738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1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</dc:creator>
  <cp:keywords/>
  <dc:description/>
  <cp:lastModifiedBy>Amy</cp:lastModifiedBy>
  <cp:revision>1</cp:revision>
  <dcterms:created xsi:type="dcterms:W3CDTF">2021-03-30T22:36:00Z</dcterms:created>
  <dcterms:modified xsi:type="dcterms:W3CDTF">2021-03-30T22:45:00Z</dcterms:modified>
</cp:coreProperties>
</file>